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49CD9" w14:textId="77777777" w:rsidR="002066CE" w:rsidRPr="002066CE" w:rsidRDefault="002066CE" w:rsidP="003D727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066C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</w:p>
    <w:p w14:paraId="50AC9389" w14:textId="39C6F520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64"/>
        <w:gridCol w:w="6532"/>
      </w:tblGrid>
      <w:tr w:rsidR="0015467F" w:rsidRPr="002066CE" w14:paraId="563734E5" w14:textId="77777777" w:rsidTr="00234B99">
        <w:tc>
          <w:tcPr>
            <w:tcW w:w="720" w:type="dxa"/>
          </w:tcPr>
          <w:p w14:paraId="07A4DF9E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64" w:type="dxa"/>
          </w:tcPr>
          <w:p w14:paraId="5B2352A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32" w:type="dxa"/>
          </w:tcPr>
          <w:p w14:paraId="752637CA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15467F" w:rsidRPr="002066CE" w14:paraId="257575CD" w14:textId="77777777" w:rsidTr="00234B99">
        <w:tc>
          <w:tcPr>
            <w:tcW w:w="720" w:type="dxa"/>
          </w:tcPr>
          <w:p w14:paraId="1EF5206B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764" w:type="dxa"/>
          </w:tcPr>
          <w:p w14:paraId="3CE95993" w14:textId="6DDF0487" w:rsidR="00C21E53" w:rsidRPr="002066CE" w:rsidRDefault="0061450E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532" w:type="dxa"/>
          </w:tcPr>
          <w:p w14:paraId="5F1E38CA" w14:textId="2C5DB5D0" w:rsidR="00C21E53" w:rsidRPr="002066CE" w:rsidRDefault="003936F0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Quarantine[Title/Abstract]) OR (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l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</w:t>
            </w:r>
          </w:p>
        </w:tc>
      </w:tr>
      <w:tr w:rsidR="0015467F" w:rsidRPr="002066CE" w14:paraId="55E29739" w14:textId="77777777" w:rsidTr="00234B99">
        <w:tc>
          <w:tcPr>
            <w:tcW w:w="720" w:type="dxa"/>
          </w:tcPr>
          <w:p w14:paraId="2634F9D7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764" w:type="dxa"/>
          </w:tcPr>
          <w:p w14:paraId="596161B4" w14:textId="63F8956D" w:rsidR="00C21E53" w:rsidRPr="002066CE" w:rsidRDefault="008B6C5E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i</w:t>
            </w:r>
            <w:r w:rsidR="0061450E"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us diseases of interest</w:t>
            </w:r>
          </w:p>
        </w:tc>
        <w:tc>
          <w:tcPr>
            <w:tcW w:w="6532" w:type="dxa"/>
          </w:tcPr>
          <w:p w14:paraId="07EE23DD" w14:textId="474EAAA3" w:rsidR="00C21E53" w:rsidRPr="002066CE" w:rsidRDefault="00A73A0F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Ebola[Title/Abstract]) OR (COVID*[Title/Abstract])) OR (corona*[Title/Abstract])) OR (sars-cov-2[Title/Abstract])) OR (Lassa[Title/Abstract])</w:t>
            </w:r>
          </w:p>
        </w:tc>
      </w:tr>
      <w:tr w:rsidR="0015467F" w:rsidRPr="002066CE" w14:paraId="247488EE" w14:textId="77777777" w:rsidTr="00234B99">
        <w:tc>
          <w:tcPr>
            <w:tcW w:w="720" w:type="dxa"/>
          </w:tcPr>
          <w:p w14:paraId="70D0398D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764" w:type="dxa"/>
          </w:tcPr>
          <w:p w14:paraId="7F3CB9E0" w14:textId="5626012A" w:rsidR="00C21E53" w:rsidRPr="002066CE" w:rsidRDefault="0061450E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532" w:type="dxa"/>
          </w:tcPr>
          <w:p w14:paraId="57B3B6B1" w14:textId="1D16484B" w:rsidR="00C21E53" w:rsidRPr="002066CE" w:rsidRDefault="00F31ECE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pandemic[Title/Abstract]) OR (outbreak[Title/Abstract])) OR (widespread[Title/Abstract])</w:t>
            </w:r>
          </w:p>
        </w:tc>
      </w:tr>
      <w:tr w:rsidR="0015467F" w:rsidRPr="002066CE" w14:paraId="3328EB3A" w14:textId="77777777" w:rsidTr="00234B99">
        <w:tc>
          <w:tcPr>
            <w:tcW w:w="720" w:type="dxa"/>
          </w:tcPr>
          <w:p w14:paraId="25B5EA21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764" w:type="dxa"/>
          </w:tcPr>
          <w:p w14:paraId="4EE3BB65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532" w:type="dxa"/>
          </w:tcPr>
          <w:p w14:paraId="1198EF81" w14:textId="77777777" w:rsidR="00C21E53" w:rsidRPr="002066CE" w:rsidRDefault="00C21E53" w:rsidP="00234B99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(((((((((((((((((((((((((((((((((((((((((((((((((((((((((Algeria[MeSH Terms]) OR (Angola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Benin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Botswana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cape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central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chad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ivory coast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cote d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oir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democratic republic of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equatorial guinea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guinea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guinea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morocco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sierra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south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south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(reunion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saint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western 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) OR (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erms])</w:t>
            </w:r>
          </w:p>
        </w:tc>
      </w:tr>
      <w:tr w:rsidR="007C0A1D" w:rsidRPr="002066CE" w14:paraId="1081BBF5" w14:textId="77777777" w:rsidTr="00234B99">
        <w:tc>
          <w:tcPr>
            <w:tcW w:w="720" w:type="dxa"/>
          </w:tcPr>
          <w:p w14:paraId="43D4CEDC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5</w:t>
            </w:r>
          </w:p>
        </w:tc>
        <w:tc>
          <w:tcPr>
            <w:tcW w:w="1764" w:type="dxa"/>
          </w:tcPr>
          <w:p w14:paraId="5610B001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 AND #4</w:t>
            </w:r>
          </w:p>
        </w:tc>
        <w:tc>
          <w:tcPr>
            <w:tcW w:w="6532" w:type="dxa"/>
          </w:tcPr>
          <w:p w14:paraId="593CE749" w14:textId="77777777" w:rsidR="00C21E53" w:rsidRPr="002066CE" w:rsidRDefault="00C21E53" w:rsidP="00234B99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(#1) AND (#2)) AND (#3)) AND (#4)</w:t>
            </w:r>
          </w:p>
        </w:tc>
      </w:tr>
    </w:tbl>
    <w:p w14:paraId="5C1450B6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69447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75383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B6B48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4F6B04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C96BB2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25EB89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B5A071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DCF8D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8A14CD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C12404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6386AA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5A11E9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5ADBD0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C6B42B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3E7F9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4F58DF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61C208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9423C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9DDE2D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10E15B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4FDAE2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571DFF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0BEF50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177D1A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921D96" w14:textId="77777777" w:rsidR="002066CE" w:rsidRP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54D13" w14:textId="419D9884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2. Search string for SCOPUS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15467F" w:rsidRPr="002066CE" w14:paraId="1090D1BA" w14:textId="77777777" w:rsidTr="00234B99">
        <w:tc>
          <w:tcPr>
            <w:tcW w:w="704" w:type="dxa"/>
          </w:tcPr>
          <w:p w14:paraId="54DAC1B2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2126" w:type="dxa"/>
          </w:tcPr>
          <w:p w14:paraId="6745A3CD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186" w:type="dxa"/>
          </w:tcPr>
          <w:p w14:paraId="75A9DD0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15467F" w:rsidRPr="002066CE" w14:paraId="041D20AB" w14:textId="77777777" w:rsidTr="00234B99">
        <w:tc>
          <w:tcPr>
            <w:tcW w:w="704" w:type="dxa"/>
          </w:tcPr>
          <w:p w14:paraId="1ECA7602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2126" w:type="dxa"/>
          </w:tcPr>
          <w:p w14:paraId="581DEF5C" w14:textId="6F78786D" w:rsidR="0061450E" w:rsidRPr="002066CE" w:rsidRDefault="0061450E" w:rsidP="0061450E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186" w:type="dxa"/>
          </w:tcPr>
          <w:p w14:paraId="0F7484F3" w14:textId="3AD6511C" w:rsidR="0061450E" w:rsidRPr="002066CE" w:rsidRDefault="004041B2" w:rsidP="0061450E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aranti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olat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parat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clu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n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467F" w:rsidRPr="002066CE" w14:paraId="05DBDEB3" w14:textId="77777777" w:rsidTr="00234B99">
        <w:tc>
          <w:tcPr>
            <w:tcW w:w="704" w:type="dxa"/>
          </w:tcPr>
          <w:p w14:paraId="6C7AF10C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2126" w:type="dxa"/>
          </w:tcPr>
          <w:p w14:paraId="437E4AA7" w14:textId="66E9D080" w:rsidR="0061450E" w:rsidRPr="002066CE" w:rsidRDefault="00745CAC" w:rsidP="0061450E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i</w:t>
            </w:r>
            <w:r w:rsidR="0061450E"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us diseases of interest</w:t>
            </w:r>
          </w:p>
        </w:tc>
        <w:tc>
          <w:tcPr>
            <w:tcW w:w="6186" w:type="dxa"/>
          </w:tcPr>
          <w:p w14:paraId="5F02B4B8" w14:textId="20D58ED8" w:rsidR="0061450E" w:rsidRPr="002066CE" w:rsidRDefault="00D00169" w:rsidP="0061450E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bol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vid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ona*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rs-cov-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ss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15467F" w:rsidRPr="002066CE" w14:paraId="069D6893" w14:textId="77777777" w:rsidTr="00234B99">
        <w:tc>
          <w:tcPr>
            <w:tcW w:w="704" w:type="dxa"/>
          </w:tcPr>
          <w:p w14:paraId="5EFB2310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2126" w:type="dxa"/>
          </w:tcPr>
          <w:p w14:paraId="637CF2D4" w14:textId="4BEAB6E0" w:rsidR="0061450E" w:rsidRPr="002066CE" w:rsidRDefault="0061450E" w:rsidP="0061450E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186" w:type="dxa"/>
          </w:tcPr>
          <w:p w14:paraId="4B7C9CEF" w14:textId="49A50754" w:rsidR="0061450E" w:rsidRPr="002066CE" w:rsidRDefault="00D00169" w:rsidP="0061450E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demic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break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desprea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5467F" w:rsidRPr="002066CE" w14:paraId="1F0F86AE" w14:textId="77777777" w:rsidTr="00234B99">
        <w:tc>
          <w:tcPr>
            <w:tcW w:w="704" w:type="dxa"/>
          </w:tcPr>
          <w:p w14:paraId="5FC18A85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2126" w:type="dxa"/>
          </w:tcPr>
          <w:p w14:paraId="1EEBF639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186" w:type="dxa"/>
          </w:tcPr>
          <w:p w14:paraId="5D519D61" w14:textId="2F621501" w:rsidR="0061450E" w:rsidRPr="002066CE" w:rsidRDefault="00B240F6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ol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i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sw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burkina fas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und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ero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bo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ape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entral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public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oro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ivory coast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democratic republic of cong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ibout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equatorial guine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tr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b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h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-bissau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n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oth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agasca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aw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an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iu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yott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zambiqu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mi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un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w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aint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len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 AND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m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ncip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ychell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ierra leone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mal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outh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outh sudan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watin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g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mbabw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ypt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occ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western sahar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da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7C0A1D" w:rsidRPr="002066CE" w14:paraId="4DF23F05" w14:textId="77777777" w:rsidTr="00234B99">
        <w:tc>
          <w:tcPr>
            <w:tcW w:w="704" w:type="dxa"/>
          </w:tcPr>
          <w:p w14:paraId="31AE7F07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5</w:t>
            </w:r>
          </w:p>
        </w:tc>
        <w:tc>
          <w:tcPr>
            <w:tcW w:w="2126" w:type="dxa"/>
          </w:tcPr>
          <w:p w14:paraId="0E4C03C4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 AND #4</w:t>
            </w:r>
          </w:p>
        </w:tc>
        <w:tc>
          <w:tcPr>
            <w:tcW w:w="6186" w:type="dxa"/>
          </w:tcPr>
          <w:p w14:paraId="15392FFA" w14:textId="77777777" w:rsidR="0061450E" w:rsidRPr="002066CE" w:rsidRDefault="0061450E" w:rsidP="0061450E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#1) AND (#2) 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#3) AND (#4)</w:t>
            </w:r>
          </w:p>
        </w:tc>
      </w:tr>
    </w:tbl>
    <w:p w14:paraId="61687B4E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4F4D09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4B02BF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DE0EAF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B1283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6874D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56492A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E8411D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E02F74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0417BC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EB20E6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23F09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227E39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5473C" w14:textId="2CC30F91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Search string for other database (AMED – The Allied and Complementary Medicine Database; CINAHL Complete; Dentistry and Oral Sciences Source; </w:t>
      </w:r>
      <w:proofErr w:type="spellStart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PORTDiscus</w:t>
      </w:r>
      <w:proofErr w:type="spellEnd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Full Text; APA </w:t>
      </w:r>
      <w:proofErr w:type="spellStart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Articles</w:t>
      </w:r>
      <w:proofErr w:type="spellEnd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Psychology and Behavioral Sciences Collection; APA </w:t>
      </w:r>
      <w:proofErr w:type="spellStart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Info</w:t>
      </w:r>
      <w:proofErr w:type="spellEnd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INAHL Ultimate) search via EBSCO interface </w:t>
      </w:r>
    </w:p>
    <w:p w14:paraId="627A9599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15467F" w:rsidRPr="002066CE" w14:paraId="4A704891" w14:textId="77777777" w:rsidTr="00234B99">
        <w:tc>
          <w:tcPr>
            <w:tcW w:w="720" w:type="dxa"/>
          </w:tcPr>
          <w:p w14:paraId="13C9EF6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78" w:type="dxa"/>
          </w:tcPr>
          <w:p w14:paraId="44F19CE1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18" w:type="dxa"/>
          </w:tcPr>
          <w:p w14:paraId="041C3D82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15467F" w:rsidRPr="002066CE" w14:paraId="0EEB641E" w14:textId="77777777" w:rsidTr="00234B99">
        <w:tc>
          <w:tcPr>
            <w:tcW w:w="720" w:type="dxa"/>
          </w:tcPr>
          <w:p w14:paraId="509CC030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778" w:type="dxa"/>
          </w:tcPr>
          <w:p w14:paraId="2885BF4A" w14:textId="671F7E8D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6518" w:type="dxa"/>
          </w:tcPr>
          <w:p w14:paraId="2E084929" w14:textId="20B54D9B" w:rsidR="0061450E" w:rsidRPr="002066CE" w:rsidRDefault="00A201EC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AB Quarantine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isola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*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separa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*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secl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*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dete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5467F" w:rsidRPr="002066CE" w14:paraId="18FB5957" w14:textId="77777777" w:rsidTr="00234B99">
        <w:tc>
          <w:tcPr>
            <w:tcW w:w="720" w:type="dxa"/>
          </w:tcPr>
          <w:p w14:paraId="776C8B8B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778" w:type="dxa"/>
          </w:tcPr>
          <w:p w14:paraId="1A3239A0" w14:textId="16E66F64" w:rsidR="0061450E" w:rsidRPr="002066CE" w:rsidRDefault="00745CAC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i</w:t>
            </w:r>
            <w:r w:rsidR="0061450E"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us diseases of interest</w:t>
            </w:r>
          </w:p>
        </w:tc>
        <w:tc>
          <w:tcPr>
            <w:tcW w:w="6518" w:type="dxa"/>
          </w:tcPr>
          <w:p w14:paraId="13D978C8" w14:textId="57398081" w:rsidR="0061450E" w:rsidRPr="002066CE" w:rsidRDefault="006A0B9B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AB Ebola OR AB COVID* OR AB corona* OR AB sars-cov-2 OR AB Lassa</w:t>
            </w:r>
          </w:p>
        </w:tc>
      </w:tr>
      <w:tr w:rsidR="0015467F" w:rsidRPr="002066CE" w14:paraId="36EEB1E2" w14:textId="77777777" w:rsidTr="00234B99">
        <w:tc>
          <w:tcPr>
            <w:tcW w:w="720" w:type="dxa"/>
          </w:tcPr>
          <w:p w14:paraId="7D9F196C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</w:t>
            </w:r>
          </w:p>
        </w:tc>
        <w:tc>
          <w:tcPr>
            <w:tcW w:w="1778" w:type="dxa"/>
          </w:tcPr>
          <w:p w14:paraId="5B9F34A0" w14:textId="3FDE8124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6518" w:type="dxa"/>
          </w:tcPr>
          <w:p w14:paraId="05B2C9A7" w14:textId="21E21DD2" w:rsidR="0061450E" w:rsidRPr="002066CE" w:rsidRDefault="00BB58EC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pandemic OR AB outbreak OR AB widespread</w:t>
            </w:r>
          </w:p>
        </w:tc>
      </w:tr>
      <w:tr w:rsidR="0015467F" w:rsidRPr="002066CE" w14:paraId="62115697" w14:textId="77777777" w:rsidTr="00234B99">
        <w:tc>
          <w:tcPr>
            <w:tcW w:w="720" w:type="dxa"/>
          </w:tcPr>
          <w:p w14:paraId="7E2AF700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</w:t>
            </w:r>
          </w:p>
        </w:tc>
        <w:tc>
          <w:tcPr>
            <w:tcW w:w="1778" w:type="dxa"/>
          </w:tcPr>
          <w:p w14:paraId="5152BB47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dependencies, and territories</w:t>
            </w:r>
          </w:p>
        </w:tc>
        <w:tc>
          <w:tcPr>
            <w:tcW w:w="6518" w:type="dxa"/>
          </w:tcPr>
          <w:p w14:paraId="6DE76B6E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ap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entral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 OR AB chad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ot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'ivoir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ivory coast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democratic republic of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equatorial guinea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guinea OR AB guinea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morocco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(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sierra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south Africa OR AB south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reunion OR AB saint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western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</w:p>
        </w:tc>
      </w:tr>
      <w:tr w:rsidR="000B4D1A" w:rsidRPr="002066CE" w14:paraId="08B2F0E3" w14:textId="77777777" w:rsidTr="00234B99">
        <w:tc>
          <w:tcPr>
            <w:tcW w:w="720" w:type="dxa"/>
          </w:tcPr>
          <w:p w14:paraId="4E33D3F8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</w:t>
            </w:r>
          </w:p>
        </w:tc>
        <w:tc>
          <w:tcPr>
            <w:tcW w:w="1778" w:type="dxa"/>
          </w:tcPr>
          <w:p w14:paraId="3557A743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AND S2 AND S3 AND S4 </w:t>
            </w:r>
          </w:p>
        </w:tc>
        <w:tc>
          <w:tcPr>
            <w:tcW w:w="6518" w:type="dxa"/>
          </w:tcPr>
          <w:p w14:paraId="7EB88AD4" w14:textId="77777777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 AND S2 AND S3 AND S4</w:t>
            </w:r>
          </w:p>
        </w:tc>
      </w:tr>
    </w:tbl>
    <w:p w14:paraId="53CFF055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E28E2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41BCA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859461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E6EAC0" w14:textId="77777777" w:rsidR="00204539" w:rsidRPr="002066CE" w:rsidRDefault="00204539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04539" w:rsidRPr="002066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FC9026" w14:textId="250A12A1" w:rsidR="000B4D1A" w:rsidRPr="002066CE" w:rsidRDefault="00644D10" w:rsidP="003F675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articles whose full texts were screened for inclusion/exclusion into the scoping review.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5386"/>
        <w:gridCol w:w="1497"/>
        <w:gridCol w:w="1563"/>
      </w:tblGrid>
      <w:tr w:rsidR="00EC3C9C" w:rsidRPr="002066CE" w14:paraId="51DB2EAC" w14:textId="40901CDC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707D" w14:textId="47C80118" w:rsidR="00EC3C9C" w:rsidRPr="002066CE" w:rsidRDefault="00EC3C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D01A" w14:textId="6E04E281" w:rsidR="00EC3C9C" w:rsidRPr="002066CE" w:rsidRDefault="00EC3C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6E87" w14:textId="02D37074" w:rsidR="00EC3C9C" w:rsidRPr="002066CE" w:rsidRDefault="00EC3C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</w:t>
            </w:r>
            <w:r w:rsidR="003F6756"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1F43" w14:textId="048DCA1E" w:rsidR="00EC3C9C" w:rsidRPr="002066CE" w:rsidRDefault="00EC3C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</w:t>
            </w:r>
            <w:r w:rsidR="003F6756"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ASONS)</w:t>
            </w:r>
          </w:p>
        </w:tc>
      </w:tr>
      <w:tr w:rsidR="00EC3C9C" w:rsidRPr="002066CE" w14:paraId="0496EE28" w14:textId="2A0E005C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5FEE" w14:textId="5EDEBF72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5473" w14:textId="0EA01614" w:rsidR="00EC3C9C" w:rsidRPr="002066CE" w:rsidRDefault="00EC3C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ejj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, Naggayi, G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biit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gah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bi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 P. S. (2021). Experiences of persons in COVID-19 institutional quarantine in Uganda: a qualitative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482. https://doi.org/10.1186/s12889-021-10519-z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A30F" w14:textId="25DA000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43C6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734FC24" w14:textId="4D4B643D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FB2B" w14:textId="22636E6E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253C" w14:textId="37579682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goi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, Mahmood, D., Oyeyemi, A. S., Okoye, O. C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wagh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V., Habib, Z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gw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U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roezind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 O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rbat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tif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, Adekanmbi, O., Garba, I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yab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F. M., Ibrahim, S. M., Kida, I. M., Adamu, A., Alasia, D., Awang, S. K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haju-Obod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O., Usman, R., … Habib, A. G. (2021). A national survey of hospital readiness during the COVID-19 pandemic in Nigeria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), e0257567. https://doi.org/10.1371/journal.pone.025756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4B2F" w14:textId="558C7B9C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1227D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4E2B65B1" w14:textId="5995250C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60891" w14:textId="5B9028A8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A5C1" w14:textId="02EBA9FD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d El-Raheem, G. O. H., Yousif, M. A. A., Mohamed, D. S. I., Farah, R. O. G., Bukhari, M. E. A., Mohamed, N. F. E., Ahmad, M. O., &amp; Saeed, B. K. I. (2022). Extent of COVID-19 Healthcare Services of Isolation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Private Hospital across Khartoum State, Sudan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environmental and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02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6745813. https://doi.org/10.1155/2022/674581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AB30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E0CD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C349E" w14:textId="736D445C" w:rsidR="00EC3C9C" w:rsidRPr="002066CE" w:rsidRDefault="003F6756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3D910510" w14:textId="7BD697D0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AFBAC" w14:textId="4474A5CC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91E66" w14:textId="5A769015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thur, R. F., Horng, L. M., Bolay, F. K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ndanpoli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., Gilstad, J. R., Tantum, L. K., &amp; Luby, S. P. (2022). Community trust of government and non-governmental organizations during the 2014-16 Ebola epidemic in Liberia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neglected tropical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e0010083. https://doi.org/10.1371/journal.pntd.001008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2CDD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CCDD" w14:textId="73AECC26" w:rsidR="00EC3C9C" w:rsidRPr="002066CE" w:rsidRDefault="003F6756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229583A8" w14:textId="4A212533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9EAC" w14:textId="4A096B1C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1B4A" w14:textId="5D2DF939" w:rsidR="00EC3C9C" w:rsidRPr="002066CE" w:rsidRDefault="00EC3C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ssey, E. B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zad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omb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W., Ahmed Khedr, A. M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azanj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 G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yib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 I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lu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O. O., Marcus, O., Alawale, O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gunlaj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O., Oluwatobi, A. I., Adedamola, A. T., Olayiwola, S. O., &amp; Ladipo, T. O. (2022). COVID-19 hot-spot strategy: a special innovation in pandemic response, Oyo State Niger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233. https://doi.org/10.1186/s12889-022-12675-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D5F9" w14:textId="77777777" w:rsidR="00EC3C9C" w:rsidRPr="002066CE" w:rsidRDefault="00EC3C9C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A778" w14:textId="4946B544" w:rsidR="00EC3C9C" w:rsidRPr="002066CE" w:rsidRDefault="003F6756" w:rsidP="00763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4D72FF2F" w14:textId="14F9332B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8C67" w14:textId="665EEF81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8E6F" w14:textId="52D57E66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vid, N., &amp; Mash, R. (2020). Community-based screening and testing for Coronavirus in Cape Town, South Africa: Short report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frican journal of primary health care &amp; family medici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e1–e3. https://doi.org/10.4102/phcfm.v12i1.249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2053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EE7C" w14:textId="282C621F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08386BF3" w14:textId="016B3A77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6BF0" w14:textId="63171C00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9CE4" w14:textId="541CA81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oki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 N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oono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Williams, J. K. (2016). Ebola virus disease surveillance and response preparedness in northern Ghan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Global health 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lastRenderedPageBreak/>
              <w:t>act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9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9763. https://doi.org/10.3402/gha.v9.2976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C978" w14:textId="5E214D09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D6FC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21DB6BD0" w14:textId="3432D110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23AA" w14:textId="089A1AAC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FA0D" w14:textId="01647D94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llecchia, U., Crestani, R., Decroo, T., Van den Bergh, R., &amp; Al-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urd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Y. (2015). Social Consequences of Ebola Containment Measures in Liberia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0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2), e0143036. https://doi.org/10.1371/journal.pone.014303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CE71" w14:textId="464B2A0C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997E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201ACD3" w14:textId="34DB89F6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535A" w14:textId="1AFDF6D4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D9C2" w14:textId="67B7619D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rroub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G., Cherif, I., Amor, S. H., Zribi, M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igu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W. B., Ouali, U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taieb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(2021). Mental health status of adults under institutional quarantine: a cross-sectional survey in Tunis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40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97. https://doi.org/10.11604/pamj.2021.40.197.3111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E774" w14:textId="6C567B1E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3045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5DBE4012" w14:textId="79C70469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D07B" w14:textId="73E5C9AA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FC165" w14:textId="091DC4E6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wol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O. I., Bello, S., Adebowale, A.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mgboy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 A., Salawu, M. M., Afolabi, R. F., Dairo, M. D., Namale, A., Kiwanuka, S., Monje, F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muhan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N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bwam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, Kizito,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ejj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., Seck, I., Diallo, I., Makhtar, M., Leye, M., Ndiaye, Y., Fall, M., … Wanyenze, R. (2023). COVID-19 surveillance in Democratic Republic of Congo, Nigeria, Senegal and Uganda: strengths, weaknesses and key Lessons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835. https://doi.org/10.1186/s12889-023-15708-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EFA6" w14:textId="15CA6E91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8760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DD1AC77" w14:textId="6613EE5F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122E" w14:textId="45F7E2E5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D657" w14:textId="7AC829BB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yenswah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., Blackley, D. J., Freeman, T., Lindblade, K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zoaquo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 K., Mott, J. A., Williams, J. N., Halldin, C. N., Kollie, F., Laney, A. S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Disease Control and Prevention (CDC) (2015). Community quarantine to interrupt Ebola virus transmission -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wah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illage, Bong County, Liberia, August-October, 2014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MWR. Morbidity and mortality weekly report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64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7), 179–182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C5B7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A57E" w14:textId="75C3B443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51D3B749" w14:textId="33AB9F4B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BAF6" w14:textId="0C2F6885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14F7" w14:textId="0D6974DF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lani, A. B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gef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N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chalew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Z., Kassa, M., Feleke, T., Gura, G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mbet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S. N. (2022). Exploring experiences of quarantined people during the early phase of COVID-19 outbreak in Southern Nations Nationalities and Peoples' Region of Ethiopia: A qualitative study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7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), e0275248. https://doi.org/10.1371/journal.pone.027524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295C" w14:textId="3E63FC5F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A244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6AA9AE4D" w14:textId="45B12469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A8F2" w14:textId="77B8793C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4848" w14:textId="5149AE28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ikolaeva, A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snel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(2022). Analytical observational study evaluating global pandemic preparedness and the effectiveness of early COVID-19 responses in Ethiopia, Nigeria, Singapore, South Korea, Sweden, Taiwan, UK and US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J ope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2), e053374. https://doi.org/10.1136/bmjopen-2021-05337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C70E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0FD9" w14:textId="1B214C7C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7B4799F3" w14:textId="6E7E001E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9E8F5" w14:textId="2A3E22F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C234" w14:textId="48A6746F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oungué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V. F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gapag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N., Kouadio, S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inguebey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nigninanjoue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O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yangoh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, Nguefack-Tsague, G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eung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H. C. N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jajo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O. (2022). Assessing core capacities for addressing public health emergencies of international concern at designated points of entry in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ero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uring the COVID-19 Pandemic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2197. https://doi.org/10.1186/s12889-022-14614-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EC86" w14:textId="4A8A8796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D440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75D1E4CD" w14:textId="6707A4E1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0B60" w14:textId="45DD682B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0567" w14:textId="4B40DB9A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anak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L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sso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K., Sorum, P. C., &amp; Mullet, E. (2016). Misconceptions about Ebola virus disease among lay people in Guinea: Lessons for community education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public health polic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37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2), 160–172. https://doi.org/10.1057/jphp.2016.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DF94A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608C" w14:textId="34EC869F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790BAED2" w14:textId="41386D64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B361" w14:textId="3440C5CD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75C0" w14:textId="31CBBC9E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kyiakwa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oyir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 A., Abraham, S. A., Agyare, E. A., Amoah, J. O., Owusu-Sarpong, A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mo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K., Obiri-Yeboah, D., &amp; Doku, D. T. (2023). Culture and pandemic control at cross-roads: navigating the burial guidelines for COVID-19-related deaths in a Ghanaian setting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health services researc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519. https://doi.org/10.1186/s12913-023-09421-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022C" w14:textId="18314E16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0708" w14:textId="0FE4B354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474EE260" w14:textId="5E79E23D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8701" w14:textId="459C7D75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A44D" w14:textId="3FE0A956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ussef, N., Mostafa, A., Ezzat, R., Yosef, M., &amp; El Kassas, M. (2020). Mental health status of health-care professionals working in quarantine and non-quarantine Egyptian hospitals during the COVID-19 pandemic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astern Mediterranean health journal = La revue de 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ante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de la 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editerranee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rientale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= al-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ajallah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al-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ihhiyah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li-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harq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al-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utawassi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0), 1155–1164. https://doi.org/10.26719/emhj.20.11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FB1D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328C" w14:textId="137177A3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4EAE425B" w14:textId="6F734C0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953C" w14:textId="6B7D7923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F5B96" w14:textId="0B58660A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lu, O., Kargbo, B., Kamara, S., Wurie, A. H., Amone, J., Ganda, L., Ntsama, B., Poy, A., Kuti-George, F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gedashe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, Worku, N., Cormican, M., Okot, C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t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Z., Kamara, K. B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tal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mbar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sol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F. (2015). Epidemiology of Ebola virus disease transmission among health care workers in Sierra Leone, May to December 2014: a retrospective descriptive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5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16. https://doi.org/10.1186/s12879-015-1166-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53BF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A073" w14:textId="507177A4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2DAFAB6C" w14:textId="6C409038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F5F3" w14:textId="7379202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46A17" w14:textId="1ADF7D6B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abtamu, K., Desie, Y., Asnake, M., Lera, E. G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quanin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T. (2021). Psychological distress among Ethiopian migrant returnees who were in quarantine in the context of COVID-19: institution-based cross-sectional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sychiatr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424. https://doi.org/10.1186/s12888-021-03429-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9D58" w14:textId="0E07D27C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FA28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5A76666C" w14:textId="13BF9627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386E" w14:textId="30CF681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00E5F" w14:textId="00228CF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ebimpe, W. O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birongb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O. (2019). Exploring the Knowledge and Preventive Practices on Isolation Precaution and Quarantine Among Health Care Workers in Ondo State, Niger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nnals of global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85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72. https://doi.org/10.5334/aogh.245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3EEE" w14:textId="0D6EB203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2A4C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7260A356" w14:textId="79C1490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65C4" w14:textId="6264DC50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1BA6" w14:textId="5A4173E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anni, U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fiong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U. M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igilaj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re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 I., &amp; Imam, A. (2021). A pre-COVID-19 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ssessment of aspects of the school health programme in some selected Nigerian primary schools: implications for school re-opening during the COVID-19 pandemic in developing country contexts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1214. https://doi.org/10.1186/s12889-021-11258-x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5DAF" w14:textId="40F2B6D8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ED1F" w14:textId="60FB57B8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40E131A4" w14:textId="3A9281CB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3D4D" w14:textId="0219A11D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1BB9" w14:textId="69FD83F8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ramowitz, S. A., McLean, K. E., McKune, S. L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rdosh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 L., Fallah, M., Monger, J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houngu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midi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P. A. (2015). Community-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ed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sponses to Ebola in urban Liberia: the view from below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neglected tropical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9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), e0003706. https://doi.org/10.1371/journal.pntd.000370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36E4" w14:textId="5A367EFA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8287" w14:textId="3AF20F46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7D23EDED" w14:textId="3FA2BD0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6689" w14:textId="2B1C9195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403F" w14:textId="623C16D7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yig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H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viv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 A., Amuge, P. M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semat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nzi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. S., &amp; Nakimuli, A. (2021). Lived experiences of frontline healthcare providers offering maternal and newborn services amidst the novel corona virus disease 19 pandemic in Uganda: A qualitative study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2), e0259835. https://doi.org/10.1371/journal.pone.025983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6A82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CADB" w14:textId="16747810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bjectives)</w:t>
            </w:r>
          </w:p>
        </w:tc>
      </w:tr>
      <w:tr w:rsidR="00EC3C9C" w:rsidRPr="002066CE" w14:paraId="3892C5C6" w14:textId="292086F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3A5F" w14:textId="4C424EDF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8A0B" w14:textId="0F9856BE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ji, M. O., Haile, M., Baller, A., Tremblay, N., Mahmoud, N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sasi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del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V., Cooper, C., Kateh, F. N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yenswah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T., &amp; Nsubuga, P. (2018). Implementing infection prevention and control capacity building strategies within the context of Ebola outbreak in a "Hard-to-Reach" area of Liber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07. https://doi.org/10.11604/pamj.2018.31.107.1551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BA608" w14:textId="632E7188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592C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D3E9EAB" w14:textId="6A8FEA1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E3C8" w14:textId="61882589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A2022" w14:textId="087E1966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di, D., Gillespie, A., Bedson, J., Jalloh, M. F., Jalloh, M. B., Kamara, A., Bertram, K., Owen, K., Jalloh, M. A., &amp; Conte, L. (2017). The Development of Standard Operating Procedures for Social Mobilization and Community Engagement in Sierra Leone During the West Africa Ebola Outbreak of 2014-2015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health communicat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up1), 39–50. https://doi.org/10.1080/10810730.2016.121213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A513" w14:textId="40EE2A33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92F5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79C888DB" w14:textId="7280DA34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0AD8" w14:textId="2207E0FC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9BB8C" w14:textId="3FD6EF4F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ehling-Ariza, T., Rosewell,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ib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S.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rpi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B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omai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 D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imiss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K.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idm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jke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. J., Basler, C., Wood, J., &amp; Manso, D. (2016). The impact of active surveillance and health education on an Ebola virus disease cluster - Kono District, Sierra Leone, 2014-2015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611. https://doi.org/10.1186/s12879-016-1941-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B0E5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FC28" w14:textId="53A4B1EF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5AF097D9" w14:textId="69B00444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477F5" w14:textId="268705B8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74334" w14:textId="3A4C59D4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kinde, O. A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dimegw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. O. (2018). A qualitative inquiry on the status and adequacy of legal instruments establishing infectious disease surveillance in Niger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The Pan African medical 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lastRenderedPageBreak/>
              <w:t>journ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2. https://doi.org/10.11604/pamj.2018.31.22.1411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EF4A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DC13" w14:textId="06EF47BA" w:rsidR="00EC3C9C" w:rsidRPr="002066CE" w:rsidRDefault="003F6756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5396F3DE" w14:textId="141039C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CDE87" w14:textId="1FAF757C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3C98" w14:textId="5E35D01A" w:rsidR="00EC3C9C" w:rsidRPr="002066CE" w:rsidRDefault="00EC3C9C" w:rsidP="007458E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breEyesu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F. A., Geleta, O. T., Shiferaw, B. Z., Tarekegn, T. T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lak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T., Emeria, M. S., Terefe, T. F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er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C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waheg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A., Jimma, M. S., Chanie, E.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sganaw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N. M., Degu, F. S., &amp; Eshetu, M. A. (2023). Health care providers' preparedness and health care protection against the third wave of COVID-19 pandemics in a resource-limited setting in Southwest Ethiopia: a multi-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ross-sectional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44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53. https://doi.org/10.11604/pamj.2023.44.53.3142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681C" w14:textId="1BAB03F8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F2A9" w14:textId="77777777" w:rsidR="00EC3C9C" w:rsidRPr="002066CE" w:rsidRDefault="00EC3C9C" w:rsidP="00745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15FA5485" w14:textId="6E351F82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9CDE" w14:textId="52BEA3E8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6782" w14:textId="6A3975DD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olfe, C. M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mbli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 L., Schulte, J., Williams, P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ry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, Enders, J., Sanor, V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po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Y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way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D., Blackley, D. J., Laney, A. S., Weston, E. J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kub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E. K., Davies-Wayne, G., Wendland, A., Daw, V. T. S., Badini, M., Clement, P., Mahmoud, N., Williams, D., … Fallah, M. (2017). Ebola virus disease contact tracing activities, lessons learned and best practices during th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por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oad outbreak in Monrovia, Liberia, November 2015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neglected tropical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6), e0005597. https://doi.org/10.1371/journal.pntd.000559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DA97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B010" w14:textId="1143BFE5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683F5095" w14:textId="52A077AA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BCF3" w14:textId="6121690F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92BB6" w14:textId="5CB8DC87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woono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Williams, J. K., Moyer, C. A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oki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 N. (2021). Self-reported challenges to border screening of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veler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Ebola by district health workers in northern Ghana: An observational study. </w:t>
            </w:r>
            <w:proofErr w:type="spellStart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on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6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e0245039. https://doi.org/10.1371/journal.pone.024503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C434" w14:textId="4E21948E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C5A0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753048FB" w14:textId="0062F710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4B03" w14:textId="75B38464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4C94" w14:textId="3685A09D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wagh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A. V., Ilesanmi, O. S., Amede, P. O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kedir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O., Utulu, R., &amp; Balogun, M. S. (2021). Stigmatization, psychological and emotional trauma among frontline health care workers treated for COVID-19 in Lagos State, Nigeria: a qualitative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health services researc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855. https://doi.org/10.1186/s12913-021-06835-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AB8B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F546" w14:textId="0C317854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study outcomes)</w:t>
            </w:r>
          </w:p>
        </w:tc>
      </w:tr>
      <w:tr w:rsidR="00EC3C9C" w:rsidRPr="002066CE" w14:paraId="77D15688" w14:textId="76F477CE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A691" w14:textId="09EC653A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BB1F" w14:textId="0E56D2C1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jarotim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I. T., Ilesanmi, O. S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rinwal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., Abiodun-Adewusi, O., &amp; Okon, I. M. (2018). Knowledge of Lassa fever and use of infection prevention and control facilities among health care workers during Lassa fever outbreak in Ondo State, Nigeria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he Pan African medical journ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30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56. https://doi.org/10.11604/pamj.2018.30.56.1312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6A81" w14:textId="25155825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B353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30BE160" w14:textId="7C79AB8E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A8A5" w14:textId="4A47ABE5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1A860" w14:textId="176BFF09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are, I. T., Douglas, M., Kye-Duodu, G., &amp; Manu, E. (2023). Challenges and opportunities for improved contact tracing in Ghana: experiences from Coronavirus disease-2019-related contact tracing in the Bono region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MC infectious diseas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335. https://doi.org/10.1186/s12879-023-08317-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4637" w14:textId="34A9EF73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6F91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5D9FE981" w14:textId="44262CA0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EEDB" w14:textId="4ED44706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34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CF3A" w14:textId="20900AE4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Joy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kwo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tu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J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eokonkw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C. D., Abah, S., Ike, I. F., Ogunniyi, A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padeol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O., Attah, T., Assad, H., Dooga, J., Olayinka, A., Abubakar, J., Oladejo, J., Aderinola, O., Eneh, C., Ilori, E., Ibekwe, P., Ochu, C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hekweaz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. (2022). An assessment of infection prevention and control preparedness of healthcare facilities in Nigeria in the early phase of the COVID-19 pandemic (February-May 2020)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infection prevent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3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3), 101–107. https://doi.org/10.1177/1757177421106041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DC7D" w14:textId="72482CB0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478E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5308AB5D" w14:textId="2EC82F5B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C742" w14:textId="0E5B5F3C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D3D0" w14:textId="4E943197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bion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I. M., Ochu, C. L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kpon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W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kwo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T., Dan-Nwafor, C., Ilori, E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hekweaz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C. (2021). Evaluation of infection prevention and control practices in Lassa fever treatment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north-central Nigeria during an ongoing Lassa fever outbreak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Journal of infection prevent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2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6), 275–282. https://doi.org/10.1177/1757177421103583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C1E8" w14:textId="616485B6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B7F9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6D48FAA2" w14:textId="11A5AEE0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CDE1" w14:textId="47782395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FBCF" w14:textId="7D763571" w:rsidR="00EC3C9C" w:rsidRPr="002066CE" w:rsidRDefault="00EC3C9C" w:rsidP="00225E9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erif, I.,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rroub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G., Haj Amor, S., Zribi, M., Ouali, U., &amp;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taieb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(2021). Impact of mandatory institutional quarantine on sleep quality: A cross sectional Tunisian study.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uropean Journal of Public Health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2066C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31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upplement_3), ckab165-040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F2B1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3683" w14:textId="52E7331F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36982D7F" w14:textId="2151A751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2A4B" w14:textId="1C61894D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</w:pPr>
            <w:r w:rsidRPr="002066CE">
              <w:t>37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B941" w14:textId="0F90BE74" w:rsidR="00EC3C9C" w:rsidRPr="002066CE" w:rsidRDefault="00EC3C9C" w:rsidP="005C5513">
            <w:pPr>
              <w:pStyle w:val="NormalWeb"/>
              <w:spacing w:before="0" w:beforeAutospacing="0" w:after="0" w:afterAutospacing="0"/>
              <w:textAlignment w:val="baseline"/>
            </w:pPr>
            <w:r w:rsidRPr="002066CE">
              <w:rPr>
                <w:shd w:val="clear" w:color="auto" w:fill="FFFFFF"/>
              </w:rPr>
              <w:t xml:space="preserve">Cherif, I., </w:t>
            </w:r>
            <w:proofErr w:type="spellStart"/>
            <w:r w:rsidRPr="002066CE">
              <w:rPr>
                <w:shd w:val="clear" w:color="auto" w:fill="FFFFFF"/>
              </w:rPr>
              <w:t>Kharroubi</w:t>
            </w:r>
            <w:proofErr w:type="spellEnd"/>
            <w:r w:rsidRPr="002066CE">
              <w:rPr>
                <w:shd w:val="clear" w:color="auto" w:fill="FFFFFF"/>
              </w:rPr>
              <w:t xml:space="preserve">, G., Haj Amor, S., Zribi, M., Ouali, U., &amp; </w:t>
            </w:r>
            <w:proofErr w:type="spellStart"/>
            <w:r w:rsidRPr="002066CE">
              <w:rPr>
                <w:shd w:val="clear" w:color="auto" w:fill="FFFFFF"/>
              </w:rPr>
              <w:t>Bettaieb</w:t>
            </w:r>
            <w:proofErr w:type="spellEnd"/>
            <w:r w:rsidRPr="002066CE">
              <w:rPr>
                <w:shd w:val="clear" w:color="auto" w:fill="FFFFFF"/>
              </w:rPr>
              <w:t>, J. (2021). Anxiety and depression among individuals in mandatory institutional quarantine in Tunisia. </w:t>
            </w:r>
            <w:r w:rsidRPr="002066CE">
              <w:rPr>
                <w:i/>
                <w:iCs/>
                <w:shd w:val="clear" w:color="auto" w:fill="FFFFFF"/>
              </w:rPr>
              <w:t>European Journal of Public Health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31</w:t>
            </w:r>
            <w:r w:rsidRPr="002066CE">
              <w:rPr>
                <w:shd w:val="clear" w:color="auto" w:fill="FFFFFF"/>
              </w:rPr>
              <w:t>(Supplement_3), ckab165-042.</w:t>
            </w:r>
            <w:r w:rsidRPr="002066CE">
              <w:t> </w:t>
            </w:r>
            <w:hyperlink r:id="rId5" w:history="1">
              <w:r w:rsidRPr="002066CE">
                <w:rPr>
                  <w:rStyle w:val="Hyperlink"/>
                  <w:color w:val="auto"/>
                  <w:bdr w:val="none" w:sz="0" w:space="0" w:color="auto" w:frame="1"/>
                </w:rPr>
                <w:t>https://doi.org/10.1093/eurpub/ckab165.042</w:t>
              </w:r>
            </w:hyperlink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C748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F8BC" w14:textId="5CFE35EE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535174FD" w14:textId="55CE6749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B032" w14:textId="11401E96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38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3BE1" w14:textId="047B767A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</w:pPr>
            <w:r w:rsidRPr="002066CE">
              <w:rPr>
                <w:shd w:val="clear" w:color="auto" w:fill="FFFFFF"/>
              </w:rPr>
              <w:t>Misgana, T., Tesfaye, D., Tariku, M., Ali, T., Alemu, D., &amp; Dessie, Y. (2022). Psychological Burden and Associated Factors of the COVID-19 Pandemic on People in Quarantine and Isolation Centers in Ethiopia: A Cross-Sectional Study. </w:t>
            </w:r>
            <w:r w:rsidRPr="002066CE">
              <w:rPr>
                <w:i/>
                <w:iCs/>
                <w:shd w:val="clear" w:color="auto" w:fill="FFFFFF"/>
              </w:rPr>
              <w:t>Frontiers in psychiatry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12</w:t>
            </w:r>
            <w:r w:rsidRPr="002066CE">
              <w:rPr>
                <w:shd w:val="clear" w:color="auto" w:fill="FFFFFF"/>
              </w:rPr>
              <w:t>, 753383. https://doi.org/10.3389/fpsyt.2021.75338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D8F0" w14:textId="02E0A85F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63D9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5D55FC3B" w14:textId="14C99E5D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BEFF" w14:textId="73641FEB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39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0318" w14:textId="01DA3F4F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 xml:space="preserve">Desie, Y., Habtamu, K., Asnake, M., Gina, E., &amp; </w:t>
            </w:r>
            <w:proofErr w:type="spellStart"/>
            <w:r w:rsidRPr="002066CE">
              <w:rPr>
                <w:shd w:val="clear" w:color="auto" w:fill="FFFFFF"/>
              </w:rPr>
              <w:t>Mequanint</w:t>
            </w:r>
            <w:proofErr w:type="spellEnd"/>
            <w:r w:rsidRPr="002066CE">
              <w:rPr>
                <w:shd w:val="clear" w:color="auto" w:fill="FFFFFF"/>
              </w:rPr>
              <w:t>, T. (2021). Coping strategies among Ethiopian migrant returnees who were in quarantine in the time of COVID-19: a center-based cross-sectional study. </w:t>
            </w:r>
            <w:r w:rsidRPr="002066CE">
              <w:rPr>
                <w:i/>
                <w:iCs/>
                <w:shd w:val="clear" w:color="auto" w:fill="FFFFFF"/>
              </w:rPr>
              <w:t>BMC psychology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9</w:t>
            </w:r>
            <w:r w:rsidRPr="002066CE">
              <w:rPr>
                <w:shd w:val="clear" w:color="auto" w:fill="FFFFFF"/>
              </w:rPr>
              <w:t>(1), 192. https://doi.org/10.1186/s40359-021-00699-z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B338" w14:textId="6050E3A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3CCB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215C4012" w14:textId="2DF360CE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6C7C" w14:textId="472843FB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40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3E06" w14:textId="23A50C0C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proofErr w:type="spellStart"/>
            <w:r w:rsidRPr="002066CE">
              <w:rPr>
                <w:shd w:val="clear" w:color="auto" w:fill="FFFFFF"/>
              </w:rPr>
              <w:t>Blackley</w:t>
            </w:r>
            <w:proofErr w:type="spellEnd"/>
            <w:r w:rsidRPr="002066CE">
              <w:rPr>
                <w:shd w:val="clear" w:color="auto" w:fill="FFFFFF"/>
              </w:rPr>
              <w:t xml:space="preserve">, D. J., Lindblade, K. A., Kateh, F., Broyles, L. N., Westercamp, M., Neatherlin, J. C., Pillai, S. K., Tucker, A., Mott, J. A., Walke, H., </w:t>
            </w:r>
            <w:proofErr w:type="spellStart"/>
            <w:r w:rsidRPr="002066CE">
              <w:rPr>
                <w:shd w:val="clear" w:color="auto" w:fill="FFFFFF"/>
              </w:rPr>
              <w:t>Nyenswah</w:t>
            </w:r>
            <w:proofErr w:type="spellEnd"/>
            <w:r w:rsidRPr="002066CE">
              <w:rPr>
                <w:shd w:val="clear" w:color="auto" w:fill="FFFFFF"/>
              </w:rPr>
              <w:t xml:space="preserve">, T., &amp; Centers for Disease Control and Prevention (CDC) (2015). Rapid intervention to reduce Ebola transmission in a remote village - </w:t>
            </w:r>
            <w:proofErr w:type="spellStart"/>
            <w:r w:rsidRPr="002066CE">
              <w:rPr>
                <w:shd w:val="clear" w:color="auto" w:fill="FFFFFF"/>
              </w:rPr>
              <w:t>Gbarpolu</w:t>
            </w:r>
            <w:proofErr w:type="spellEnd"/>
            <w:r w:rsidRPr="002066CE">
              <w:rPr>
                <w:shd w:val="clear" w:color="auto" w:fill="FFFFFF"/>
              </w:rPr>
              <w:t xml:space="preserve"> County, Liberia, 2014. </w:t>
            </w:r>
            <w:r w:rsidRPr="002066CE">
              <w:rPr>
                <w:i/>
                <w:iCs/>
                <w:shd w:val="clear" w:color="auto" w:fill="FFFFFF"/>
              </w:rPr>
              <w:t>MMWR. Morbidity and mortality weekly report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64</w:t>
            </w:r>
            <w:r w:rsidRPr="002066CE">
              <w:rPr>
                <w:shd w:val="clear" w:color="auto" w:fill="FFFFFF"/>
              </w:rPr>
              <w:t>(7), 175–178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36CE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79BE" w14:textId="6AC3EFBF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6E60469E" w14:textId="5E100074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AD17" w14:textId="0DF2BB6F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lastRenderedPageBreak/>
              <w:t>41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2C868" w14:textId="0F4A8E37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 xml:space="preserve">Lamontagne, F., Fowler, R. A., Adhikari, N. K., Murthy, S., Brett-Major, D. M., Jacobs, M., </w:t>
            </w:r>
            <w:proofErr w:type="spellStart"/>
            <w:r w:rsidRPr="002066CE">
              <w:rPr>
                <w:shd w:val="clear" w:color="auto" w:fill="FFFFFF"/>
              </w:rPr>
              <w:t>Uyeki</w:t>
            </w:r>
            <w:proofErr w:type="spellEnd"/>
            <w:r w:rsidRPr="002066CE">
              <w:rPr>
                <w:shd w:val="clear" w:color="auto" w:fill="FFFFFF"/>
              </w:rPr>
              <w:t xml:space="preserve">, T. M., </w:t>
            </w:r>
            <w:proofErr w:type="spellStart"/>
            <w:r w:rsidRPr="002066CE">
              <w:rPr>
                <w:shd w:val="clear" w:color="auto" w:fill="FFFFFF"/>
              </w:rPr>
              <w:t>Vallenas</w:t>
            </w:r>
            <w:proofErr w:type="spellEnd"/>
            <w:r w:rsidRPr="002066CE">
              <w:rPr>
                <w:shd w:val="clear" w:color="auto" w:fill="FFFFFF"/>
              </w:rPr>
              <w:t xml:space="preserve">, C., Norris, S. L., Fischer, W. A., 2nd, Fletcher, T. E., Levine, A. C., Reed, P., Bausch, D. G., Gove, S., Hall, A., Shepherd, S., </w:t>
            </w:r>
            <w:proofErr w:type="spellStart"/>
            <w:r w:rsidRPr="002066CE">
              <w:rPr>
                <w:shd w:val="clear" w:color="auto" w:fill="FFFFFF"/>
              </w:rPr>
              <w:t>Siemieniuk</w:t>
            </w:r>
            <w:proofErr w:type="spellEnd"/>
            <w:r w:rsidRPr="002066CE">
              <w:rPr>
                <w:shd w:val="clear" w:color="auto" w:fill="FFFFFF"/>
              </w:rPr>
              <w:t xml:space="preserve">, R. A., Lamah, M. C., Kamara, R., … </w:t>
            </w:r>
            <w:proofErr w:type="spellStart"/>
            <w:r w:rsidRPr="002066CE">
              <w:rPr>
                <w:shd w:val="clear" w:color="auto" w:fill="FFFFFF"/>
              </w:rPr>
              <w:t>Guyatt</w:t>
            </w:r>
            <w:proofErr w:type="spellEnd"/>
            <w:r w:rsidRPr="002066CE">
              <w:rPr>
                <w:shd w:val="clear" w:color="auto" w:fill="FFFFFF"/>
              </w:rPr>
              <w:t>, G. H. (2018). Evidence-based guidelines for supportive care of patients with Ebola virus disease. </w:t>
            </w:r>
            <w:r w:rsidRPr="002066CE">
              <w:rPr>
                <w:i/>
                <w:iCs/>
                <w:shd w:val="clear" w:color="auto" w:fill="FFFFFF"/>
              </w:rPr>
              <w:t>Lancet (London, England)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391</w:t>
            </w:r>
            <w:r w:rsidRPr="002066CE">
              <w:rPr>
                <w:shd w:val="clear" w:color="auto" w:fill="FFFFFF"/>
              </w:rPr>
              <w:t>(10121), 700–708. https://doi.org/10.1016/S0140-6736(17)31795-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1DC4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B5E7" w14:textId="70A7B93C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557DA01B" w14:textId="342063F7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2088" w14:textId="7DA1EC4B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42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0438" w14:textId="419B4583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 xml:space="preserve">Bettini, A., Lapa, D., &amp; </w:t>
            </w:r>
            <w:proofErr w:type="spellStart"/>
            <w:r w:rsidRPr="002066CE">
              <w:rPr>
                <w:shd w:val="clear" w:color="auto" w:fill="FFFFFF"/>
              </w:rPr>
              <w:t>Garbuglia</w:t>
            </w:r>
            <w:proofErr w:type="spellEnd"/>
            <w:r w:rsidRPr="002066CE">
              <w:rPr>
                <w:shd w:val="clear" w:color="auto" w:fill="FFFFFF"/>
              </w:rPr>
              <w:t>, A. R. (2023). Diagnostics of Ebola virus. </w:t>
            </w:r>
            <w:r w:rsidRPr="002066CE">
              <w:rPr>
                <w:i/>
                <w:iCs/>
                <w:shd w:val="clear" w:color="auto" w:fill="FFFFFF"/>
              </w:rPr>
              <w:t>Frontiers in public health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11</w:t>
            </w:r>
            <w:r w:rsidRPr="002066CE">
              <w:rPr>
                <w:shd w:val="clear" w:color="auto" w:fill="FFFFFF"/>
              </w:rPr>
              <w:t>, 1123024. https://doi.org/10.3389/fpubh.2023.112302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DD0A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BCD8" w14:textId="0311E39D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tr w:rsidR="00EC3C9C" w:rsidRPr="002066CE" w14:paraId="2719DA80" w14:textId="33D66A4E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00A5" w14:textId="5049F7A9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43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40C8A" w14:textId="32497DD6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proofErr w:type="spellStart"/>
            <w:r w:rsidRPr="002066CE">
              <w:rPr>
                <w:shd w:val="clear" w:color="auto" w:fill="FFFFFF"/>
              </w:rPr>
              <w:t>Aidonojie</w:t>
            </w:r>
            <w:proofErr w:type="spellEnd"/>
            <w:r w:rsidRPr="002066CE">
              <w:rPr>
                <w:shd w:val="clear" w:color="auto" w:fill="FFFFFF"/>
              </w:rPr>
              <w:t xml:space="preserve">, P. A., </w:t>
            </w:r>
            <w:proofErr w:type="spellStart"/>
            <w:r w:rsidRPr="002066CE">
              <w:rPr>
                <w:shd w:val="clear" w:color="auto" w:fill="FFFFFF"/>
              </w:rPr>
              <w:t>Okuonghae</w:t>
            </w:r>
            <w:proofErr w:type="spellEnd"/>
            <w:r w:rsidRPr="002066CE">
              <w:rPr>
                <w:shd w:val="clear" w:color="auto" w:fill="FFFFFF"/>
              </w:rPr>
              <w:t xml:space="preserve">, N., &amp; </w:t>
            </w:r>
            <w:proofErr w:type="spellStart"/>
            <w:r w:rsidRPr="002066CE">
              <w:rPr>
                <w:shd w:val="clear" w:color="auto" w:fill="FFFFFF"/>
              </w:rPr>
              <w:t>Ukhurebor</w:t>
            </w:r>
            <w:proofErr w:type="spellEnd"/>
            <w:r w:rsidRPr="002066CE">
              <w:rPr>
                <w:shd w:val="clear" w:color="auto" w:fill="FFFFFF"/>
              </w:rPr>
              <w:t>, K. E. (2022). The Legal Rights and Challenges of COVID-19 Patients Accessing Private Healthcare in Nigeria. </w:t>
            </w:r>
            <w:r w:rsidRPr="002066CE">
              <w:rPr>
                <w:i/>
                <w:iCs/>
                <w:shd w:val="clear" w:color="auto" w:fill="FFFFFF"/>
              </w:rPr>
              <w:t>BESTUUR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10</w:t>
            </w:r>
            <w:r w:rsidRPr="002066CE">
              <w:rPr>
                <w:shd w:val="clear" w:color="auto" w:fill="FFFFFF"/>
              </w:rPr>
              <w:t>(2), 183-197. https://doi.org/10.20961/bestuur.v10i2.68118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F714" w14:textId="74CCBAA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9826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0ED502F4" w14:textId="1C2DEC9C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B9F4" w14:textId="11E7ADC6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CFCFC"/>
              </w:rPr>
            </w:pPr>
            <w:r w:rsidRPr="002066CE">
              <w:rPr>
                <w:shd w:val="clear" w:color="auto" w:fill="FCFCFC"/>
              </w:rPr>
              <w:t>44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1B2C" w14:textId="594227D1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Idrees, M. H. D., &amp; Bashir, M. M. I. (2023). The psychological impact of the COVID-19 pandemic on the Sudanese healthcare workers in quarantine centers: a cross-sectional study 2020–2021. </w:t>
            </w:r>
            <w:r w:rsidRPr="002066CE">
              <w:rPr>
                <w:i/>
                <w:iCs/>
                <w:shd w:val="clear" w:color="auto" w:fill="FFFFFF"/>
              </w:rPr>
              <w:t>Middle East Current Psychiatry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30</w:t>
            </w:r>
            <w:r w:rsidRPr="002066CE">
              <w:rPr>
                <w:shd w:val="clear" w:color="auto" w:fill="FFFFFF"/>
              </w:rPr>
              <w:t xml:space="preserve">(1), 1-8. </w:t>
            </w:r>
            <w:r w:rsidRPr="002066CE">
              <w:rPr>
                <w:shd w:val="clear" w:color="auto" w:fill="FCFCFC"/>
              </w:rPr>
              <w:t>https://doi.org/10.1186/s43045-023-00281-w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2314" w14:textId="38A4B9C9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83AB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485CCF88" w14:textId="125FDDB6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57E0" w14:textId="6FD623FA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45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F73A" w14:textId="29F79BF5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CFCFC"/>
              </w:rPr>
            </w:pPr>
            <w:proofErr w:type="spellStart"/>
            <w:r w:rsidRPr="002066CE">
              <w:rPr>
                <w:shd w:val="clear" w:color="auto" w:fill="FFFFFF"/>
              </w:rPr>
              <w:t>Delamou</w:t>
            </w:r>
            <w:proofErr w:type="spellEnd"/>
            <w:r w:rsidRPr="002066CE">
              <w:rPr>
                <w:shd w:val="clear" w:color="auto" w:fill="FFFFFF"/>
              </w:rPr>
              <w:t xml:space="preserve">, A., Sow, A., Fofana, T. O., </w:t>
            </w:r>
            <w:proofErr w:type="spellStart"/>
            <w:r w:rsidRPr="002066CE">
              <w:rPr>
                <w:shd w:val="clear" w:color="auto" w:fill="FFFFFF"/>
              </w:rPr>
              <w:t>Sidibé</w:t>
            </w:r>
            <w:proofErr w:type="spellEnd"/>
            <w:r w:rsidRPr="002066CE">
              <w:rPr>
                <w:shd w:val="clear" w:color="auto" w:fill="FFFFFF"/>
              </w:rPr>
              <w:t xml:space="preserve">, S., Kourouma, K., </w:t>
            </w:r>
            <w:proofErr w:type="spellStart"/>
            <w:r w:rsidRPr="002066CE">
              <w:rPr>
                <w:shd w:val="clear" w:color="auto" w:fill="FFFFFF"/>
              </w:rPr>
              <w:t>Sandouno</w:t>
            </w:r>
            <w:proofErr w:type="spellEnd"/>
            <w:r w:rsidRPr="002066CE">
              <w:rPr>
                <w:shd w:val="clear" w:color="auto" w:fill="FFFFFF"/>
              </w:rPr>
              <w:t>, M., Touré, A., Tounkara, T. M., Le Marcis, F., &amp; Van Damme, W. (2022). A rapid assessment of health system preparedness and response to the COVID-19 pandemic in Guinea. </w:t>
            </w:r>
            <w:r w:rsidRPr="002066CE">
              <w:rPr>
                <w:i/>
                <w:iCs/>
                <w:shd w:val="clear" w:color="auto" w:fill="FFFFFF"/>
              </w:rPr>
              <w:t>Journal of public health in Africa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13</w:t>
            </w:r>
            <w:r w:rsidRPr="002066CE">
              <w:rPr>
                <w:shd w:val="clear" w:color="auto" w:fill="FFFFFF"/>
              </w:rPr>
              <w:t>(2), 1475. https://doi.org/10.4081/jphia.2022.147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2278" w14:textId="621A9F9A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2A7D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C9C" w:rsidRPr="002066CE" w14:paraId="6C0422F0" w14:textId="53776A35" w:rsidTr="00EC3C9C"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859B" w14:textId="7C92AC78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</w:pPr>
            <w:r w:rsidRPr="002066CE">
              <w:t>46</w:t>
            </w:r>
          </w:p>
        </w:tc>
        <w:tc>
          <w:tcPr>
            <w:tcW w:w="3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713E" w14:textId="66E6BC25" w:rsidR="00EC3C9C" w:rsidRPr="002066CE" w:rsidRDefault="00EC3C9C" w:rsidP="00225E97">
            <w:pPr>
              <w:pStyle w:val="NormalWeb"/>
              <w:spacing w:before="0" w:beforeAutospacing="0" w:after="0" w:afterAutospacing="0"/>
              <w:textAlignment w:val="baseline"/>
              <w:rPr>
                <w:shd w:val="clear" w:color="auto" w:fill="FFFFFF"/>
              </w:rPr>
            </w:pPr>
            <w:r w:rsidRPr="002066CE">
              <w:rPr>
                <w:shd w:val="clear" w:color="auto" w:fill="FFFFFF"/>
              </w:rPr>
              <w:t>Kruger, P., &amp; Karim, S. A. (2022). A human rights-based approach to coercive public health interventions: lessons from the HIV and COVID-19 pandemics. </w:t>
            </w:r>
            <w:r w:rsidRPr="002066CE">
              <w:rPr>
                <w:i/>
                <w:iCs/>
                <w:shd w:val="clear" w:color="auto" w:fill="FFFFFF"/>
              </w:rPr>
              <w:t xml:space="preserve">African journal of AIDS </w:t>
            </w:r>
            <w:proofErr w:type="gramStart"/>
            <w:r w:rsidRPr="002066CE">
              <w:rPr>
                <w:i/>
                <w:iCs/>
                <w:shd w:val="clear" w:color="auto" w:fill="FFFFFF"/>
              </w:rPr>
              <w:t>research :</w:t>
            </w:r>
            <w:proofErr w:type="gramEnd"/>
            <w:r w:rsidRPr="002066CE">
              <w:rPr>
                <w:i/>
                <w:iCs/>
                <w:shd w:val="clear" w:color="auto" w:fill="FFFFFF"/>
              </w:rPr>
              <w:t xml:space="preserve"> AJAR</w:t>
            </w:r>
            <w:r w:rsidRPr="002066CE">
              <w:rPr>
                <w:shd w:val="clear" w:color="auto" w:fill="FFFFFF"/>
              </w:rPr>
              <w:t>, </w:t>
            </w:r>
            <w:r w:rsidRPr="002066CE">
              <w:rPr>
                <w:i/>
                <w:iCs/>
                <w:shd w:val="clear" w:color="auto" w:fill="FFFFFF"/>
              </w:rPr>
              <w:t>21</w:t>
            </w:r>
            <w:r w:rsidRPr="002066CE">
              <w:rPr>
                <w:shd w:val="clear" w:color="auto" w:fill="FFFFFF"/>
              </w:rPr>
              <w:t>(2), 123–131. https://doi.org/10.2989/16085906.2022.207389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3363" w14:textId="77777777" w:rsidR="00EC3C9C" w:rsidRPr="002066CE" w:rsidRDefault="00EC3C9C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2AF7" w14:textId="53A73355" w:rsidR="00EC3C9C" w:rsidRPr="002066CE" w:rsidRDefault="003F6756" w:rsidP="00225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EC3C9C" w:rsidRPr="002066CE">
              <w:rPr>
                <w:rFonts w:ascii="Times New Roman" w:hAnsi="Times New Roman" w:cs="Times New Roman"/>
                <w:sz w:val="24"/>
                <w:szCs w:val="24"/>
              </w:rPr>
              <w:t>(Wrong publication type)</w:t>
            </w:r>
          </w:p>
        </w:tc>
      </w:tr>
      <w:bookmarkEnd w:id="0"/>
    </w:tbl>
    <w:p w14:paraId="44C4E5B1" w14:textId="77777777" w:rsidR="00C21E53" w:rsidRPr="002066CE" w:rsidRDefault="00C21E53" w:rsidP="00E829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21E53" w:rsidRPr="00206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F39CF"/>
    <w:multiLevelType w:val="hybridMultilevel"/>
    <w:tmpl w:val="F24A8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754E3"/>
    <w:multiLevelType w:val="hybridMultilevel"/>
    <w:tmpl w:val="A8809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5A"/>
    <w:rsid w:val="000037FC"/>
    <w:rsid w:val="00021437"/>
    <w:rsid w:val="0002725F"/>
    <w:rsid w:val="0003375E"/>
    <w:rsid w:val="000377AE"/>
    <w:rsid w:val="0004253B"/>
    <w:rsid w:val="000425D7"/>
    <w:rsid w:val="000618A9"/>
    <w:rsid w:val="00061BEF"/>
    <w:rsid w:val="00090B53"/>
    <w:rsid w:val="00093D7F"/>
    <w:rsid w:val="00094B35"/>
    <w:rsid w:val="0009684B"/>
    <w:rsid w:val="000A34D0"/>
    <w:rsid w:val="000A361C"/>
    <w:rsid w:val="000B4D1A"/>
    <w:rsid w:val="000D1DEC"/>
    <w:rsid w:val="000E2CC6"/>
    <w:rsid w:val="000F5D09"/>
    <w:rsid w:val="00123CCD"/>
    <w:rsid w:val="001338A1"/>
    <w:rsid w:val="001346BE"/>
    <w:rsid w:val="0015467F"/>
    <w:rsid w:val="001629CF"/>
    <w:rsid w:val="00162C36"/>
    <w:rsid w:val="0017134C"/>
    <w:rsid w:val="00180B23"/>
    <w:rsid w:val="0019285C"/>
    <w:rsid w:val="00193F1F"/>
    <w:rsid w:val="001953E3"/>
    <w:rsid w:val="001B0DF3"/>
    <w:rsid w:val="001B68B3"/>
    <w:rsid w:val="001D1E10"/>
    <w:rsid w:val="001E300C"/>
    <w:rsid w:val="001E6E35"/>
    <w:rsid w:val="00204539"/>
    <w:rsid w:val="002066CE"/>
    <w:rsid w:val="00217103"/>
    <w:rsid w:val="00225E97"/>
    <w:rsid w:val="0023052D"/>
    <w:rsid w:val="002453E8"/>
    <w:rsid w:val="0025009B"/>
    <w:rsid w:val="00270072"/>
    <w:rsid w:val="00292BE2"/>
    <w:rsid w:val="002A335D"/>
    <w:rsid w:val="002C27D4"/>
    <w:rsid w:val="002C47D6"/>
    <w:rsid w:val="002C4DFE"/>
    <w:rsid w:val="002D1DBA"/>
    <w:rsid w:val="002F03C2"/>
    <w:rsid w:val="002F0AC4"/>
    <w:rsid w:val="00316CC2"/>
    <w:rsid w:val="003260AA"/>
    <w:rsid w:val="00350C09"/>
    <w:rsid w:val="00363D3C"/>
    <w:rsid w:val="00365159"/>
    <w:rsid w:val="003655A0"/>
    <w:rsid w:val="00372785"/>
    <w:rsid w:val="003738A4"/>
    <w:rsid w:val="00391888"/>
    <w:rsid w:val="003936F0"/>
    <w:rsid w:val="003A73A0"/>
    <w:rsid w:val="003B060A"/>
    <w:rsid w:val="003B40C6"/>
    <w:rsid w:val="003D3A31"/>
    <w:rsid w:val="003D7273"/>
    <w:rsid w:val="003F26AB"/>
    <w:rsid w:val="003F6756"/>
    <w:rsid w:val="004041B2"/>
    <w:rsid w:val="004216C8"/>
    <w:rsid w:val="00435E9C"/>
    <w:rsid w:val="00441498"/>
    <w:rsid w:val="00443CBB"/>
    <w:rsid w:val="00473E1B"/>
    <w:rsid w:val="00481324"/>
    <w:rsid w:val="00481860"/>
    <w:rsid w:val="004959A3"/>
    <w:rsid w:val="004A6B19"/>
    <w:rsid w:val="004B41EA"/>
    <w:rsid w:val="004C676B"/>
    <w:rsid w:val="004D22C3"/>
    <w:rsid w:val="004E6BD4"/>
    <w:rsid w:val="005056CF"/>
    <w:rsid w:val="005158C8"/>
    <w:rsid w:val="005167B0"/>
    <w:rsid w:val="005224B9"/>
    <w:rsid w:val="00542577"/>
    <w:rsid w:val="00543BAA"/>
    <w:rsid w:val="00545D5B"/>
    <w:rsid w:val="0056519E"/>
    <w:rsid w:val="00572338"/>
    <w:rsid w:val="00573541"/>
    <w:rsid w:val="005768ED"/>
    <w:rsid w:val="00587287"/>
    <w:rsid w:val="005904ED"/>
    <w:rsid w:val="005A2BBD"/>
    <w:rsid w:val="005C5513"/>
    <w:rsid w:val="005D6A88"/>
    <w:rsid w:val="005E48A4"/>
    <w:rsid w:val="005E5A95"/>
    <w:rsid w:val="00600C05"/>
    <w:rsid w:val="006047D1"/>
    <w:rsid w:val="0061450E"/>
    <w:rsid w:val="006237CD"/>
    <w:rsid w:val="00644C7A"/>
    <w:rsid w:val="00644D10"/>
    <w:rsid w:val="00645D99"/>
    <w:rsid w:val="006567BC"/>
    <w:rsid w:val="00675CE6"/>
    <w:rsid w:val="0067629E"/>
    <w:rsid w:val="0069190F"/>
    <w:rsid w:val="00692F18"/>
    <w:rsid w:val="006A0B9B"/>
    <w:rsid w:val="006B083F"/>
    <w:rsid w:val="00700EA3"/>
    <w:rsid w:val="00706C13"/>
    <w:rsid w:val="0072457D"/>
    <w:rsid w:val="00741FF8"/>
    <w:rsid w:val="007458EB"/>
    <w:rsid w:val="00745CAC"/>
    <w:rsid w:val="007530B3"/>
    <w:rsid w:val="00763379"/>
    <w:rsid w:val="0079292B"/>
    <w:rsid w:val="007C0A1D"/>
    <w:rsid w:val="007E5CCF"/>
    <w:rsid w:val="007F110F"/>
    <w:rsid w:val="007F2A7B"/>
    <w:rsid w:val="00804942"/>
    <w:rsid w:val="00830126"/>
    <w:rsid w:val="00833188"/>
    <w:rsid w:val="00843400"/>
    <w:rsid w:val="0088544A"/>
    <w:rsid w:val="008B6C5E"/>
    <w:rsid w:val="008C4B31"/>
    <w:rsid w:val="008C503C"/>
    <w:rsid w:val="008D1A53"/>
    <w:rsid w:val="008D326D"/>
    <w:rsid w:val="008E2D30"/>
    <w:rsid w:val="008E5A5D"/>
    <w:rsid w:val="009112A5"/>
    <w:rsid w:val="0092184F"/>
    <w:rsid w:val="00926FB9"/>
    <w:rsid w:val="009348A6"/>
    <w:rsid w:val="00946604"/>
    <w:rsid w:val="00947E20"/>
    <w:rsid w:val="009735CC"/>
    <w:rsid w:val="0098210B"/>
    <w:rsid w:val="00984122"/>
    <w:rsid w:val="00984ED1"/>
    <w:rsid w:val="009B41D3"/>
    <w:rsid w:val="009E4499"/>
    <w:rsid w:val="009F7AB4"/>
    <w:rsid w:val="00A0465A"/>
    <w:rsid w:val="00A05CA5"/>
    <w:rsid w:val="00A15FE5"/>
    <w:rsid w:val="00A201EC"/>
    <w:rsid w:val="00A35FF8"/>
    <w:rsid w:val="00A44C95"/>
    <w:rsid w:val="00A5013B"/>
    <w:rsid w:val="00A63CAB"/>
    <w:rsid w:val="00A67A96"/>
    <w:rsid w:val="00A73A0F"/>
    <w:rsid w:val="00AA4CE2"/>
    <w:rsid w:val="00AF2D7F"/>
    <w:rsid w:val="00B03C51"/>
    <w:rsid w:val="00B11B79"/>
    <w:rsid w:val="00B12F65"/>
    <w:rsid w:val="00B23EB2"/>
    <w:rsid w:val="00B240F6"/>
    <w:rsid w:val="00B33D00"/>
    <w:rsid w:val="00B4594D"/>
    <w:rsid w:val="00B60D63"/>
    <w:rsid w:val="00B64E0F"/>
    <w:rsid w:val="00B65C48"/>
    <w:rsid w:val="00B72219"/>
    <w:rsid w:val="00B74A94"/>
    <w:rsid w:val="00B756A5"/>
    <w:rsid w:val="00B95F8E"/>
    <w:rsid w:val="00BB58EC"/>
    <w:rsid w:val="00BC0C9C"/>
    <w:rsid w:val="00BC4762"/>
    <w:rsid w:val="00BC498A"/>
    <w:rsid w:val="00BD4D83"/>
    <w:rsid w:val="00BD705D"/>
    <w:rsid w:val="00BE7DEF"/>
    <w:rsid w:val="00BE7E87"/>
    <w:rsid w:val="00BF4167"/>
    <w:rsid w:val="00C17D09"/>
    <w:rsid w:val="00C21E53"/>
    <w:rsid w:val="00C422C8"/>
    <w:rsid w:val="00C462CF"/>
    <w:rsid w:val="00C47891"/>
    <w:rsid w:val="00C51B18"/>
    <w:rsid w:val="00C665C4"/>
    <w:rsid w:val="00C701CC"/>
    <w:rsid w:val="00C84971"/>
    <w:rsid w:val="00C9166C"/>
    <w:rsid w:val="00C94A90"/>
    <w:rsid w:val="00CB1AAD"/>
    <w:rsid w:val="00CD6E96"/>
    <w:rsid w:val="00CE1C6E"/>
    <w:rsid w:val="00CF6984"/>
    <w:rsid w:val="00CF77A0"/>
    <w:rsid w:val="00D00169"/>
    <w:rsid w:val="00D02516"/>
    <w:rsid w:val="00D07590"/>
    <w:rsid w:val="00D36CA9"/>
    <w:rsid w:val="00D40E97"/>
    <w:rsid w:val="00D60EC6"/>
    <w:rsid w:val="00D7165E"/>
    <w:rsid w:val="00D87484"/>
    <w:rsid w:val="00D93DC4"/>
    <w:rsid w:val="00D9417B"/>
    <w:rsid w:val="00DA727C"/>
    <w:rsid w:val="00DC52DF"/>
    <w:rsid w:val="00DC76C7"/>
    <w:rsid w:val="00DE05A3"/>
    <w:rsid w:val="00E1476A"/>
    <w:rsid w:val="00E30758"/>
    <w:rsid w:val="00E672F1"/>
    <w:rsid w:val="00E747AE"/>
    <w:rsid w:val="00E758B4"/>
    <w:rsid w:val="00E82930"/>
    <w:rsid w:val="00E85E34"/>
    <w:rsid w:val="00E97F20"/>
    <w:rsid w:val="00EC1D76"/>
    <w:rsid w:val="00EC3C9C"/>
    <w:rsid w:val="00ED33A0"/>
    <w:rsid w:val="00ED4208"/>
    <w:rsid w:val="00EF3677"/>
    <w:rsid w:val="00F02999"/>
    <w:rsid w:val="00F03349"/>
    <w:rsid w:val="00F119C2"/>
    <w:rsid w:val="00F16E01"/>
    <w:rsid w:val="00F1702F"/>
    <w:rsid w:val="00F31ECE"/>
    <w:rsid w:val="00F7432D"/>
    <w:rsid w:val="00F87A97"/>
    <w:rsid w:val="00F92AEB"/>
    <w:rsid w:val="00FC6670"/>
    <w:rsid w:val="00FD1EF8"/>
    <w:rsid w:val="00FE7461"/>
    <w:rsid w:val="00FF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00C3"/>
  <w15:chartTrackingRefBased/>
  <w15:docId w15:val="{5416E12C-8DA8-420E-84A6-401B0B87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9CF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C21E53"/>
  </w:style>
  <w:style w:type="character" w:customStyle="1" w:styleId="bold">
    <w:name w:val="bold"/>
    <w:basedOn w:val="DefaultParagraphFont"/>
    <w:rsid w:val="00C21E53"/>
  </w:style>
  <w:style w:type="character" w:styleId="Hyperlink">
    <w:name w:val="Hyperlink"/>
    <w:basedOn w:val="DefaultParagraphFont"/>
    <w:uiPriority w:val="99"/>
    <w:semiHidden/>
    <w:unhideWhenUsed/>
    <w:rsid w:val="000B4D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B4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le1">
    <w:name w:val="Title1"/>
    <w:basedOn w:val="DefaultParagraphFont"/>
    <w:rsid w:val="000B4D1A"/>
  </w:style>
  <w:style w:type="character" w:customStyle="1" w:styleId="al-author-delim">
    <w:name w:val="al-author-delim"/>
    <w:basedOn w:val="DefaultParagraphFont"/>
    <w:rsid w:val="000B4D1A"/>
  </w:style>
  <w:style w:type="character" w:styleId="Emphasis">
    <w:name w:val="Emphasis"/>
    <w:basedOn w:val="DefaultParagraphFont"/>
    <w:uiPriority w:val="20"/>
    <w:qFormat/>
    <w:rsid w:val="000B4D1A"/>
    <w:rPr>
      <w:i/>
      <w:iCs/>
    </w:rPr>
  </w:style>
  <w:style w:type="paragraph" w:styleId="ListParagraph">
    <w:name w:val="List Paragraph"/>
    <w:basedOn w:val="Normal"/>
    <w:uiPriority w:val="34"/>
    <w:qFormat/>
    <w:rsid w:val="0048186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85E3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rsid w:val="00E85E3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eurpub/ckab165.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487</Words>
  <Characters>19880</Characters>
  <Application>Microsoft Office Word</Application>
  <DocSecurity>0</DocSecurity>
  <Lines>165</Lines>
  <Paragraphs>46</Paragraphs>
  <ScaleCrop>false</ScaleCrop>
  <Company/>
  <LinksUpToDate>false</LinksUpToDate>
  <CharactersWithSpaces>2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Buvaneswari R</cp:lastModifiedBy>
  <cp:revision>4</cp:revision>
  <dcterms:created xsi:type="dcterms:W3CDTF">2023-09-02T16:55:00Z</dcterms:created>
  <dcterms:modified xsi:type="dcterms:W3CDTF">2024-09-27T13:58:00Z</dcterms:modified>
</cp:coreProperties>
</file>